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F2E22" w14:textId="58B24B01" w:rsidR="00966189" w:rsidRPr="00072D9B" w:rsidRDefault="00966189">
      <w:pPr>
        <w:rPr>
          <w:b/>
        </w:rPr>
      </w:pPr>
      <w:r w:rsidRPr="00072D9B">
        <w:rPr>
          <w:rFonts w:hint="eastAsia"/>
          <w:b/>
        </w:rPr>
        <w:t>Supplementa</w:t>
      </w:r>
      <w:r w:rsidR="007358B9" w:rsidRPr="00072D9B">
        <w:rPr>
          <w:b/>
        </w:rPr>
        <w:t>l</w:t>
      </w:r>
      <w:r w:rsidRPr="00072D9B">
        <w:rPr>
          <w:rFonts w:hint="eastAsia"/>
          <w:b/>
        </w:rPr>
        <w:t xml:space="preserve"> Table 1. </w:t>
      </w:r>
      <w:r w:rsidR="00ED452A" w:rsidRPr="00072D9B">
        <w:rPr>
          <w:b/>
        </w:rPr>
        <w:t xml:space="preserve">The </w:t>
      </w:r>
      <w:r w:rsidRPr="00072D9B">
        <w:rPr>
          <w:b/>
        </w:rPr>
        <w:t xml:space="preserve">Proportion of Eyes </w:t>
      </w:r>
      <w:r w:rsidR="009E10F0" w:rsidRPr="00072D9B">
        <w:rPr>
          <w:b/>
        </w:rPr>
        <w:t>S</w:t>
      </w:r>
      <w:r w:rsidRPr="00072D9B">
        <w:rPr>
          <w:b/>
        </w:rPr>
        <w:t>tratified by Visual Acuit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559"/>
        <w:gridCol w:w="1416"/>
        <w:gridCol w:w="994"/>
        <w:gridCol w:w="1559"/>
        <w:gridCol w:w="1416"/>
        <w:gridCol w:w="852"/>
        <w:gridCol w:w="1419"/>
        <w:gridCol w:w="1416"/>
        <w:gridCol w:w="940"/>
      </w:tblGrid>
      <w:tr w:rsidR="00966189" w:rsidRPr="00072D9B" w14:paraId="475C9A02" w14:textId="77777777" w:rsidTr="00966189">
        <w:trPr>
          <w:trHeight w:val="340"/>
        </w:trPr>
        <w:tc>
          <w:tcPr>
            <w:tcW w:w="7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A9996E" w14:textId="77777777" w:rsidR="00966189" w:rsidRPr="00072D9B" w:rsidRDefault="00966189" w:rsidP="00966189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1449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6FEAF3" w14:textId="77777777" w:rsidR="00966189" w:rsidRPr="00072D9B" w:rsidRDefault="008C6A7F" w:rsidP="00966189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Total Eyes</w:t>
            </w:r>
          </w:p>
        </w:tc>
        <w:tc>
          <w:tcPr>
            <w:tcW w:w="13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54BE4" w14:textId="77777777" w:rsidR="00966189" w:rsidRPr="00072D9B" w:rsidRDefault="008C6A7F" w:rsidP="00966189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 xml:space="preserve">Typical </w:t>
            </w:r>
            <w:r w:rsidR="00966189"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nAMD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D149D" w14:textId="77777777" w:rsidR="00966189" w:rsidRPr="00072D9B" w:rsidRDefault="00966189" w:rsidP="00966189">
            <w:pPr>
              <w:wordWrap/>
              <w:spacing w:after="0" w:line="276" w:lineRule="auto"/>
              <w:jc w:val="center"/>
              <w:rPr>
                <w:rFonts w:ascii="Arial" w:eastAsia="Malgun Gothic" w:hAnsi="Arial" w:cs="Arial"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PCV</w:t>
            </w:r>
          </w:p>
        </w:tc>
      </w:tr>
      <w:tr w:rsidR="00966189" w:rsidRPr="00072D9B" w14:paraId="78743BA0" w14:textId="77777777" w:rsidTr="00966189">
        <w:trPr>
          <w:trHeight w:val="340"/>
        </w:trPr>
        <w:tc>
          <w:tcPr>
            <w:tcW w:w="7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8D29CD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89669B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Ranibizumab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20693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Aflibercep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30D11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i/>
                <w:sz w:val="16"/>
                <w:szCs w:val="16"/>
              </w:rPr>
              <w:t xml:space="preserve">p </w:t>
            </w: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932F2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Ranibizumab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44BCC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Aflibercept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CC1CE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i/>
                <w:sz w:val="16"/>
                <w:szCs w:val="16"/>
              </w:rPr>
              <w:t xml:space="preserve">p </w:t>
            </w: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3B682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Ranibizumab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D5551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Aflibercep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EF830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072D9B">
              <w:rPr>
                <w:rFonts w:ascii="Arial" w:eastAsia="Malgun Gothic" w:hAnsi="Arial" w:cs="Arial"/>
                <w:b/>
                <w:i/>
                <w:sz w:val="16"/>
                <w:szCs w:val="16"/>
              </w:rPr>
              <w:t xml:space="preserve">p </w:t>
            </w: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value</w:t>
            </w:r>
          </w:p>
        </w:tc>
      </w:tr>
      <w:tr w:rsidR="00966189" w:rsidRPr="00072D9B" w14:paraId="25CF6A59" w14:textId="77777777" w:rsidTr="00966189">
        <w:trPr>
          <w:trHeight w:val="340"/>
        </w:trPr>
        <w:tc>
          <w:tcPr>
            <w:tcW w:w="7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206270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100" w:firstLine="16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VA </w:t>
            </w:r>
            <w:bookmarkStart w:id="1" w:name="OLE_LINK2"/>
            <w:r w:rsidRPr="00072D9B">
              <w:rPr>
                <w:rFonts w:asciiTheme="minorEastAsia" w:hAnsiTheme="minorEastAsia" w:cs="Arial" w:hint="eastAsia"/>
                <w:b/>
                <w:bCs/>
                <w:kern w:val="0"/>
                <w:sz w:val="16"/>
                <w:szCs w:val="16"/>
              </w:rPr>
              <w:t>≥</w:t>
            </w:r>
            <w:bookmarkEnd w:id="1"/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70 letters, </w:t>
            </w: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6D192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B15C3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E817A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A0289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FF3BE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6C626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C58AC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2B985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3E0AE" w14:textId="77777777" w:rsidR="00966189" w:rsidRPr="00072D9B" w:rsidRDefault="00966189" w:rsidP="00966189">
            <w:pPr>
              <w:wordWrap/>
              <w:spacing w:after="0" w:line="276" w:lineRule="auto"/>
              <w:jc w:val="left"/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966189" w:rsidRPr="00072D9B" w14:paraId="12980534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212FAAFB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3CBF2012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6 / 131 (35.1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37EC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8 / 84 (33.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02FE" w14:textId="32C61BE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789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B532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7 / 66 (25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20CC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3 / 45 (28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F96" w14:textId="3EC6B633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71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F04A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9 / 65 (44.6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15B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5 / 39 (38.5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9DE3" w14:textId="3594EB48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539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1CB6A937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6D0C5968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3 month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0DCEC97E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73 / 127 (57.5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B10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1 / 82 (50.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339C" w14:textId="75292BA1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89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A7E2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30 / 64 (46.9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7C7F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9 / 44 (43.2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BD1F" w14:textId="68488D3B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70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35D1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3 / 63 (68.3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4774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2 / 38 (57.9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ED47" w14:textId="2D130326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92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0400059B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26867674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1 year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0F7B00F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1 / 113 (54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6F0C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33 / 76 (43.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1A77" w14:textId="477BC0F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154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31DB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8 / 56 (32.1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643D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6 / 42 (38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7583" w14:textId="425EEDF2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540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1E60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3 / 57 (75.4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FF0C" w14:textId="6C73298B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 xml:space="preserve">17 / </w:t>
            </w:r>
            <w:r w:rsidR="00E607F7" w:rsidRPr="00072D9B">
              <w:rPr>
                <w:rFonts w:ascii="Arial" w:hAnsi="Arial" w:cs="Arial"/>
                <w:sz w:val="16"/>
                <w:szCs w:val="16"/>
              </w:rPr>
              <w:t xml:space="preserve">34 </w:t>
            </w:r>
            <w:r w:rsidRPr="00072D9B">
              <w:rPr>
                <w:rFonts w:ascii="Arial" w:hAnsi="Arial" w:cs="Arial"/>
                <w:sz w:val="16"/>
                <w:szCs w:val="16"/>
              </w:rPr>
              <w:t>(</w:t>
            </w:r>
            <w:r w:rsidR="00E607F7" w:rsidRPr="00072D9B">
              <w:rPr>
                <w:rFonts w:ascii="Arial" w:hAnsi="Arial" w:cs="Arial"/>
                <w:sz w:val="16"/>
                <w:szCs w:val="16"/>
              </w:rPr>
              <w:t>50</w:t>
            </w:r>
            <w:r w:rsidRPr="00072D9B">
              <w:rPr>
                <w:rFonts w:ascii="Arial" w:hAnsi="Arial" w:cs="Arial"/>
                <w:sz w:val="16"/>
                <w:szCs w:val="16"/>
              </w:rPr>
              <w:t>.0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55B5" w14:textId="4D6C820D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013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60AC6344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0FE3C0BC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2 year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2F65B35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0 / 86 (46.5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7ED8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8 / 64 (43.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22CD" w14:textId="71A698C5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737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CF8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0 / 40 (25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BC6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3 / 35 (37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51D2" w14:textId="4EDB2AC4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5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CB0B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30 / 46 (65.2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3240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5 / 29 (51.7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7F23" w14:textId="56C5FDDE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4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63B84C08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506903CA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3 year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67C33F4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1 / 66 (31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CABB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9 / 43 (44.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4166" w14:textId="1F3FC3FD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190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BB3F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30 (20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4DE2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8 / 22 (36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A374" w14:textId="4904707A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189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7681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5 / 36 (41.7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F2C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1 / 21 (52.4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93D0" w14:textId="04A922FD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433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10341DA6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3049B4F6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4 year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16B003FB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9 / 56 (33.9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7A03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2 / 33 (32.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D061" w14:textId="6C4E95A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928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0CDA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27 (22.2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EB8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 / 19 (21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55D5" w14:textId="4A5BD8E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92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CAC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3 / 30 (43.3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44E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8 / 18 (44.4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417C" w14:textId="67B0089E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940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2219BC5B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3A62167D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100" w:firstLine="16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VA </w:t>
            </w:r>
            <w:bookmarkStart w:id="2" w:name="OLE_LINK3"/>
            <w:r w:rsidRPr="00072D9B">
              <w:rPr>
                <w:rFonts w:ascii="Malgun Gothic" w:eastAsia="Malgun Gothic" w:hAnsi="Malgun Gothic" w:cs="Arial" w:hint="eastAsia"/>
                <w:b/>
                <w:bCs/>
                <w:kern w:val="0"/>
                <w:sz w:val="16"/>
                <w:szCs w:val="16"/>
              </w:rPr>
              <w:t>≤</w:t>
            </w:r>
            <w:bookmarkEnd w:id="2"/>
            <w:r w:rsidRPr="00072D9B">
              <w:rPr>
                <w:rFonts w:ascii="Malgun Gothic" w:eastAsia="Malgun Gothic" w:hAnsi="Malgun Gothic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35 letters, </w:t>
            </w:r>
            <w:r w:rsidRPr="00072D9B">
              <w:rPr>
                <w:rFonts w:ascii="Arial" w:eastAsia="Malgun Gothic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60058131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0F1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BA7A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9AFC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8606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4ACE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8446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3731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0A6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6189" w:rsidRPr="00072D9B" w14:paraId="05124149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505BA59B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66ED0E23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40 / 131 (30.5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4F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7 / 84 (32.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4896" w14:textId="1DD01238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804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9DAD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5 / 66 (37.9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C100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6 / 45 (35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FDF5" w14:textId="409CF4ED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803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7B7D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5 / 65 (23.1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624C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1 / 39 (28.2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C90F" w14:textId="674784E4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559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3381BB19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285F3250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3 month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6719E1A8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8 / 127 (14.2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C584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7 / 82 (20.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50D8" w14:textId="5257AD35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1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138F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1 / 64 (17.2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2B6B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1 / 44 (25.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72E0" w14:textId="606D0E39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322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CE6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7 / 63 (11.1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DC6D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38 (15.8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EC15" w14:textId="3DC20375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496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521D39FE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12F373EB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1 year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20B2BCF0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0 / 113 (17.7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105E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6 / 76 (34.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9D13" w14:textId="089CB34F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009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9AD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4 / 56 (25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527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8 / 42 (42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A50E" w14:textId="52C790A6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062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CD4D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57 (10.5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B3D4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8 / 34 (23.5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8FF9" w14:textId="570B772B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096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19C30DDD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4646ACE6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2 year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2063D56A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2 / 86 (25.6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FF8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1 / 64 (32.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A47A" w14:textId="7E978422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333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AC4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6 / 40 (40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A5A3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6 / 35 (45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3E80" w14:textId="64852D7B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618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77A4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46 (13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7877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5 / 29 (17.2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3550" w14:textId="6DE79A63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617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26F5D206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nil"/>
              <w:right w:val="nil"/>
            </w:tcBorders>
            <w:vAlign w:val="center"/>
          </w:tcPr>
          <w:p w14:paraId="6AF79BEB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3 years</w:t>
            </w: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14:paraId="38256EE6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1 / 66 (31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3005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8 / 43 (41.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E7B6" w14:textId="15B51386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8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1E4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5 / 30 (50.0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C94F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2 / 22 (54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C007" w14:textId="642EB334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746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AEB4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36 (16.7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E0EB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6 / 21 (28.6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73AF" w14:textId="691ACC23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88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  <w:tr w:rsidR="00966189" w:rsidRPr="00072D9B" w14:paraId="7B5CCEE0" w14:textId="77777777" w:rsidTr="005D51CE">
        <w:trPr>
          <w:trHeight w:val="340"/>
        </w:trPr>
        <w:tc>
          <w:tcPr>
            <w:tcW w:w="7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86F4AA" w14:textId="77777777" w:rsidR="00966189" w:rsidRPr="00072D9B" w:rsidRDefault="00966189" w:rsidP="00966189">
            <w:pPr>
              <w:wordWrap/>
              <w:adjustRightInd w:val="0"/>
              <w:spacing w:line="276" w:lineRule="auto"/>
              <w:ind w:firstLineChars="200" w:firstLine="32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2D9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4 years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64F859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22 / 57 (38.6%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838F6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8 / 37 (48.6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E0BE8" w14:textId="5EBAC93B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56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BBB9E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4 / 27 (51.9%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96B4C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11 / 19 (57.9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626B7" w14:textId="6E9DC4D4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685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807BA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8 / 30 (26.7%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D7530" w14:textId="77777777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7 / 18 (38.9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58DC7" w14:textId="44164470" w:rsidR="00966189" w:rsidRPr="00072D9B" w:rsidRDefault="00966189" w:rsidP="00966189">
            <w:pPr>
              <w:wordWrap/>
              <w:adjustRightInd w:val="0"/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2D9B">
              <w:rPr>
                <w:rFonts w:ascii="Arial" w:hAnsi="Arial" w:cs="Arial"/>
                <w:sz w:val="16"/>
                <w:szCs w:val="16"/>
              </w:rPr>
              <w:t>0.251</w:t>
            </w:r>
            <w:r w:rsidR="00ED452A" w:rsidRPr="00072D9B">
              <w:rPr>
                <w:sz w:val="16"/>
                <w:szCs w:val="16"/>
              </w:rPr>
              <w:t>*</w:t>
            </w:r>
          </w:p>
        </w:tc>
      </w:tr>
    </w:tbl>
    <w:p w14:paraId="3279616F" w14:textId="0F5DE442" w:rsidR="00966189" w:rsidRPr="00072D9B" w:rsidRDefault="00ED452A">
      <w:pPr>
        <w:rPr>
          <w:rFonts w:ascii="Arial" w:hAnsi="Arial" w:cs="Arial"/>
          <w:sz w:val="16"/>
          <w:szCs w:val="16"/>
        </w:rPr>
      </w:pPr>
      <w:r w:rsidRPr="00072D9B">
        <w:rPr>
          <w:rFonts w:ascii="Arial" w:hAnsi="Arial" w:cs="Arial"/>
          <w:sz w:val="16"/>
          <w:szCs w:val="16"/>
        </w:rPr>
        <w:t>nAMD = Neovascular age-related macular degeneration, PCV = Polypoidal choroidal vasculopathy, VA = Visual acuity</w:t>
      </w:r>
    </w:p>
    <w:p w14:paraId="200A6C34" w14:textId="3BEB16E5" w:rsidR="00ED452A" w:rsidRPr="00ED452A" w:rsidRDefault="00ED452A">
      <w:pPr>
        <w:rPr>
          <w:rFonts w:ascii="Arial" w:hAnsi="Arial" w:cs="Arial"/>
          <w:sz w:val="16"/>
          <w:szCs w:val="16"/>
        </w:rPr>
      </w:pPr>
      <w:r w:rsidRPr="00072D9B">
        <w:rPr>
          <w:rFonts w:ascii="Arial" w:hAnsi="Arial" w:cs="Arial"/>
          <w:sz w:val="16"/>
          <w:szCs w:val="16"/>
        </w:rPr>
        <w:t>* : Pearson chi-square test,</w:t>
      </w:r>
    </w:p>
    <w:sectPr w:rsidR="00ED452A" w:rsidRPr="00ED452A" w:rsidSect="00072D9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1C18B" w14:textId="77777777" w:rsidR="00E06718" w:rsidRDefault="00E06718" w:rsidP="00966189">
      <w:pPr>
        <w:spacing w:after="0" w:line="240" w:lineRule="auto"/>
      </w:pPr>
      <w:r>
        <w:separator/>
      </w:r>
    </w:p>
  </w:endnote>
  <w:endnote w:type="continuationSeparator" w:id="0">
    <w:p w14:paraId="32AA2847" w14:textId="77777777" w:rsidR="00E06718" w:rsidRDefault="00E06718" w:rsidP="00966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C9B73" w14:textId="77777777" w:rsidR="00E06718" w:rsidRDefault="00E06718" w:rsidP="00966189">
      <w:pPr>
        <w:spacing w:after="0" w:line="240" w:lineRule="auto"/>
      </w:pPr>
      <w:r>
        <w:separator/>
      </w:r>
    </w:p>
  </w:footnote>
  <w:footnote w:type="continuationSeparator" w:id="0">
    <w:p w14:paraId="372FEAFB" w14:textId="77777777" w:rsidR="00E06718" w:rsidRDefault="00E06718" w:rsidP="00966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40B"/>
    <w:rsid w:val="00032550"/>
    <w:rsid w:val="0003740B"/>
    <w:rsid w:val="00072D9B"/>
    <w:rsid w:val="001D6480"/>
    <w:rsid w:val="007358B9"/>
    <w:rsid w:val="008436EB"/>
    <w:rsid w:val="008B53A2"/>
    <w:rsid w:val="008C6A7F"/>
    <w:rsid w:val="008D17DC"/>
    <w:rsid w:val="00966189"/>
    <w:rsid w:val="009E10F0"/>
    <w:rsid w:val="00E06718"/>
    <w:rsid w:val="00E607F7"/>
    <w:rsid w:val="00EA555B"/>
    <w:rsid w:val="00ED452A"/>
    <w:rsid w:val="00EF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77001A7"/>
  <w15:chartTrackingRefBased/>
  <w15:docId w15:val="{3AA3DD14-1064-4E2E-AAD0-BF3E4A2B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1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6189"/>
  </w:style>
  <w:style w:type="paragraph" w:styleId="Footer">
    <w:name w:val="footer"/>
    <w:basedOn w:val="Normal"/>
    <w:link w:val="FooterChar"/>
    <w:uiPriority w:val="99"/>
    <w:unhideWhenUsed/>
    <w:rsid w:val="009661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6189"/>
  </w:style>
  <w:style w:type="paragraph" w:styleId="NormalWeb">
    <w:name w:val="Normal (Web)"/>
    <w:basedOn w:val="Normal"/>
    <w:uiPriority w:val="99"/>
    <w:semiHidden/>
    <w:unhideWhenUsed/>
    <w:rsid w:val="009661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04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amya G</cp:lastModifiedBy>
  <cp:revision>10</cp:revision>
  <dcterms:created xsi:type="dcterms:W3CDTF">2020-10-08T06:27:00Z</dcterms:created>
  <dcterms:modified xsi:type="dcterms:W3CDTF">2021-07-05T07:51:00Z</dcterms:modified>
</cp:coreProperties>
</file>